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E704C" w14:textId="01287A64" w:rsidR="00CE1C7F" w:rsidRPr="009B017A" w:rsidRDefault="004A4574" w:rsidP="005846E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Hlk208085627"/>
      <w:bookmarkStart w:id="1" w:name="_Toc196512017"/>
      <w:bookmarkEnd w:id="0"/>
      <w:r w:rsidRPr="009B017A">
        <w:rPr>
          <w:rStyle w:val="Brain-Comm-Title0"/>
          <w:rFonts w:eastAsiaTheme="minorEastAsia"/>
          <w:color w:val="000000" w:themeColor="text1"/>
          <w:sz w:val="24"/>
          <w:szCs w:val="24"/>
        </w:rPr>
        <w:t>Supplementary Figure 1</w:t>
      </w:r>
      <w:r w:rsidR="007D4159">
        <w:rPr>
          <w:rStyle w:val="Brain-Comm-Title0"/>
          <w:rFonts w:eastAsiaTheme="minorEastAsia" w:hint="eastAsia"/>
          <w:color w:val="000000" w:themeColor="text1"/>
          <w:sz w:val="24"/>
          <w:szCs w:val="24"/>
        </w:rPr>
        <w:t>:</w:t>
      </w:r>
      <w:r w:rsidRPr="009B017A">
        <w:rPr>
          <w:rStyle w:val="Brain-Comm-Title0"/>
          <w:rFonts w:eastAsiaTheme="minorEastAsia"/>
          <w:color w:val="000000" w:themeColor="text1"/>
          <w:sz w:val="24"/>
          <w:szCs w:val="24"/>
        </w:rPr>
        <w:t xml:space="preserve"> </w:t>
      </w:r>
      <w:bookmarkStart w:id="2" w:name="_Hlk196506737"/>
      <w:r w:rsidR="00CE1C7F" w:rsidRPr="009B017A">
        <w:rPr>
          <w:rStyle w:val="Brain-Comm-Title0"/>
          <w:rFonts w:eastAsiaTheme="minorEastAsia"/>
          <w:color w:val="000000" w:themeColor="text1"/>
          <w:sz w:val="24"/>
          <w:szCs w:val="24"/>
        </w:rPr>
        <w:t xml:space="preserve">Comparison of temporal metrics of </w:t>
      </w:r>
      <w:proofErr w:type="spellStart"/>
      <w:r w:rsidR="00CE1C7F" w:rsidRPr="009B017A">
        <w:rPr>
          <w:rStyle w:val="Brain-Comm-Title0"/>
          <w:rFonts w:eastAsiaTheme="minorEastAsia"/>
          <w:color w:val="000000" w:themeColor="text1"/>
          <w:sz w:val="24"/>
          <w:szCs w:val="24"/>
        </w:rPr>
        <w:t>dFC</w:t>
      </w:r>
      <w:proofErr w:type="spellEnd"/>
      <w:r w:rsidR="00CE1C7F" w:rsidRPr="009B017A">
        <w:rPr>
          <w:rStyle w:val="Brain-Comm-Title0"/>
          <w:rFonts w:eastAsiaTheme="minorEastAsia"/>
          <w:color w:val="000000" w:themeColor="text1"/>
          <w:sz w:val="24"/>
          <w:szCs w:val="24"/>
        </w:rPr>
        <w:t xml:space="preserve"> states between the IXT and HC </w:t>
      </w:r>
      <w:r w:rsidR="0069261A" w:rsidRPr="009B017A">
        <w:rPr>
          <w:rStyle w:val="Brain-Comm-Title0"/>
          <w:rFonts w:eastAsiaTheme="minorEastAsia"/>
          <w:color w:val="000000" w:themeColor="text1"/>
          <w:sz w:val="24"/>
          <w:szCs w:val="24"/>
        </w:rPr>
        <w:t>g</w:t>
      </w:r>
      <w:r w:rsidR="00CE1C7F" w:rsidRPr="009B017A">
        <w:rPr>
          <w:rStyle w:val="Brain-Comm-Title0"/>
          <w:rFonts w:eastAsiaTheme="minorEastAsia"/>
          <w:color w:val="000000" w:themeColor="text1"/>
          <w:sz w:val="24"/>
          <w:szCs w:val="24"/>
        </w:rPr>
        <w:t>roups.</w:t>
      </w:r>
      <w:bookmarkEnd w:id="1"/>
      <w:bookmarkEnd w:id="2"/>
      <w:r w:rsidR="00CE1C7F" w:rsidRPr="009B017A">
        <w:rPr>
          <w:rStyle w:val="Brain-Comm-Title0"/>
          <w:rFonts w:eastAsiaTheme="minorEastAsia"/>
          <w:b w:val="0"/>
          <w:bCs w:val="0"/>
          <w:color w:val="000000" w:themeColor="text1"/>
          <w:sz w:val="24"/>
          <w:szCs w:val="24"/>
        </w:rPr>
        <w:t xml:space="preserve"> </w:t>
      </w:r>
      <w:r w:rsidR="00CE1C7F" w:rsidRPr="009B017A">
        <w:rPr>
          <w:rFonts w:ascii="Times New Roman" w:hAnsi="Times New Roman" w:cs="Times New Roman"/>
          <w:color w:val="000000" w:themeColor="text1"/>
          <w:sz w:val="24"/>
        </w:rPr>
        <w:t xml:space="preserve">(A) Comparison of the fraction time spent in each state, (B) </w:t>
      </w:r>
      <w:r w:rsidR="000956F6" w:rsidRPr="009B017A">
        <w:rPr>
          <w:rFonts w:ascii="Times New Roman" w:hAnsi="Times New Roman" w:cs="Times New Roman"/>
          <w:color w:val="000000" w:themeColor="text1"/>
          <w:sz w:val="24"/>
        </w:rPr>
        <w:t>Comparison of the mean number of transitions</w:t>
      </w:r>
      <w:r w:rsidR="000956F6" w:rsidRPr="009B017A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="00CE1C7F" w:rsidRPr="009B017A">
        <w:rPr>
          <w:rFonts w:ascii="Times New Roman" w:hAnsi="Times New Roman" w:cs="Times New Roman"/>
          <w:color w:val="000000" w:themeColor="text1"/>
          <w:sz w:val="24"/>
        </w:rPr>
        <w:t>and (C)</w:t>
      </w:r>
      <w:r w:rsidR="000956F6" w:rsidRPr="009B017A">
        <w:rPr>
          <w:rFonts w:ascii="Times New Roman" w:hAnsi="Times New Roman" w:cs="Times New Roman"/>
          <w:color w:val="000000" w:themeColor="text1"/>
          <w:sz w:val="24"/>
        </w:rPr>
        <w:t xml:space="preserve"> Comparison of the mean dwell time in each state</w:t>
      </w:r>
      <w:r w:rsidR="000956F6" w:rsidRPr="009B017A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="00CE1C7F" w:rsidRPr="009B017A">
        <w:rPr>
          <w:rFonts w:ascii="Times New Roman" w:hAnsi="Times New Roman" w:cs="Times New Roman"/>
          <w:color w:val="000000" w:themeColor="text1"/>
          <w:sz w:val="24"/>
        </w:rPr>
        <w:t xml:space="preserve">Data are presented as mean ± SD (IXT, n=44; HC, n=37), with statistical analysis performed using the two-sample t-test, </w:t>
      </w:r>
      <w:bookmarkStart w:id="3" w:name="OLE_LINK2"/>
      <w:r w:rsidR="005846E2" w:rsidRPr="009B017A"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 w:rsidR="0069261A" w:rsidRPr="009B017A">
        <w:rPr>
          <w:rFonts w:ascii="Times New Roman" w:hAnsi="Times New Roman" w:cs="Times New Roman"/>
          <w:color w:val="000000" w:themeColor="text1"/>
          <w:sz w:val="24"/>
        </w:rPr>
        <w:t xml:space="preserve">alse </w:t>
      </w:r>
      <w:r w:rsidR="005846E2" w:rsidRPr="009B017A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="0069261A" w:rsidRPr="009B017A">
        <w:rPr>
          <w:rFonts w:ascii="Times New Roman" w:hAnsi="Times New Roman" w:cs="Times New Roman"/>
          <w:color w:val="000000" w:themeColor="text1"/>
          <w:sz w:val="24"/>
        </w:rPr>
        <w:t xml:space="preserve">iscovery </w:t>
      </w:r>
      <w:r w:rsidR="005846E2" w:rsidRPr="009B017A">
        <w:rPr>
          <w:rFonts w:ascii="Times New Roman" w:hAnsi="Times New Roman" w:cs="Times New Roman" w:hint="eastAsia"/>
          <w:color w:val="000000" w:themeColor="text1"/>
          <w:sz w:val="24"/>
        </w:rPr>
        <w:t>r</w:t>
      </w:r>
      <w:r w:rsidR="0069261A" w:rsidRPr="009B017A">
        <w:rPr>
          <w:rFonts w:ascii="Times New Roman" w:hAnsi="Times New Roman" w:cs="Times New Roman"/>
          <w:color w:val="000000" w:themeColor="text1"/>
          <w:sz w:val="24"/>
        </w:rPr>
        <w:t>ate corrected</w:t>
      </w:r>
      <w:bookmarkEnd w:id="3"/>
      <w:r w:rsidR="00CE1C7F" w:rsidRPr="009B017A">
        <w:rPr>
          <w:rFonts w:ascii="Times New Roman" w:hAnsi="Times New Roman" w:cs="Times New Roman"/>
          <w:color w:val="000000" w:themeColor="text1"/>
          <w:sz w:val="24"/>
        </w:rPr>
        <w:t xml:space="preserve">. The orange bars represent the IXT group, while the blue bars represent the HC group. </w:t>
      </w:r>
      <w:r w:rsidR="00BC7FAC" w:rsidRPr="009B017A">
        <w:rPr>
          <w:rFonts w:ascii="Times New Roman" w:hAnsi="Times New Roman" w:cs="Times New Roman" w:hint="eastAsia"/>
          <w:color w:val="000000" w:themeColor="text1"/>
          <w:sz w:val="24"/>
        </w:rPr>
        <w:t>There were n</w:t>
      </w:r>
      <w:r w:rsidR="00BC7FAC" w:rsidRPr="009B017A">
        <w:rPr>
          <w:rFonts w:ascii="Times New Roman" w:hAnsi="Times New Roman" w:cs="Times New Roman"/>
          <w:color w:val="000000" w:themeColor="text1"/>
          <w:sz w:val="24"/>
        </w:rPr>
        <w:t xml:space="preserve">o </w:t>
      </w:r>
      <w:r w:rsidR="00BC7FAC" w:rsidRPr="009B017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significant differences in the mean number of transitions, as well as the fraction time and mean dwell time in each state between the two groups</w:t>
      </w:r>
      <w:r w:rsidR="00CE1C7F" w:rsidRPr="009B017A">
        <w:rPr>
          <w:rFonts w:ascii="Times New Roman" w:hAnsi="Times New Roman" w:cs="Times New Roman"/>
          <w:color w:val="000000" w:themeColor="text1"/>
          <w:sz w:val="24"/>
        </w:rPr>
        <w:t xml:space="preserve"> (P &gt; 0.05). </w:t>
      </w:r>
      <w:proofErr w:type="spellStart"/>
      <w:r w:rsidR="00CE1C7F" w:rsidRPr="009B017A">
        <w:rPr>
          <w:rFonts w:ascii="Times New Roman" w:hAnsi="Times New Roman" w:cs="Times New Roman"/>
          <w:color w:val="000000" w:themeColor="text1"/>
          <w:sz w:val="24"/>
        </w:rPr>
        <w:t>dFC</w:t>
      </w:r>
      <w:proofErr w:type="spellEnd"/>
      <w:r w:rsidR="00CE1C7F" w:rsidRPr="009B017A">
        <w:rPr>
          <w:rFonts w:ascii="Times New Roman" w:hAnsi="Times New Roman" w:cs="Times New Roman"/>
          <w:color w:val="000000" w:themeColor="text1"/>
          <w:sz w:val="24"/>
        </w:rPr>
        <w:t>, dynamic functional connectivity; IXT, intermittent exotropia; HC, healthy control.</w:t>
      </w:r>
      <w:r w:rsidR="007D4159" w:rsidRPr="007D4159">
        <w:rPr>
          <w:rFonts w:ascii="Times New Roman" w:hAnsi="Times New Roman" w:cs="Times New Roman"/>
          <w:b/>
          <w:bCs/>
          <w:noProof/>
          <w:color w:val="FF0000"/>
          <w:sz w:val="24"/>
        </w:rPr>
        <w:t xml:space="preserve"> </w:t>
      </w:r>
      <w:r w:rsidR="007D4159">
        <w:rPr>
          <w:rFonts w:ascii="Times New Roman" w:hAnsi="Times New Roman" w:cs="Times New Roman"/>
          <w:b/>
          <w:bCs/>
          <w:noProof/>
          <w:color w:val="FF0000"/>
          <w:sz w:val="24"/>
        </w:rPr>
        <w:drawing>
          <wp:inline distT="0" distB="0" distL="0" distR="0" wp14:anchorId="5726A6E8" wp14:editId="00DDE455">
            <wp:extent cx="5149596" cy="5041392"/>
            <wp:effectExtent l="0" t="0" r="0" b="6985"/>
            <wp:docPr id="22967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6726" name="图片 229672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596" cy="504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B82C0" w14:textId="1525B3BA" w:rsidR="00D50CA8" w:rsidRDefault="00D50CA8" w:rsidP="007D4159">
      <w:pPr>
        <w:spacing w:line="360" w:lineRule="auto"/>
        <w:rPr>
          <w:rStyle w:val="Brain-Comm-Title0"/>
          <w:rFonts w:eastAsiaTheme="minorEastAsia"/>
          <w:color w:val="000000" w:themeColor="text1"/>
          <w:sz w:val="24"/>
          <w:szCs w:val="24"/>
        </w:rPr>
      </w:pPr>
    </w:p>
    <w:p w14:paraId="004ADA8C" w14:textId="77777777" w:rsidR="004D0D1A" w:rsidRDefault="004D0D1A" w:rsidP="007D4159">
      <w:pPr>
        <w:spacing w:line="360" w:lineRule="auto"/>
        <w:rPr>
          <w:rStyle w:val="Brain-Comm-Title0"/>
          <w:rFonts w:eastAsiaTheme="minorEastAsia" w:hint="eastAsia"/>
          <w:color w:val="000000" w:themeColor="text1"/>
          <w:sz w:val="24"/>
          <w:szCs w:val="24"/>
        </w:rPr>
      </w:pPr>
    </w:p>
    <w:p w14:paraId="4363010A" w14:textId="79F240DB" w:rsidR="00D50CA8" w:rsidRPr="0002717D" w:rsidRDefault="009B017A" w:rsidP="0002717D">
      <w:pPr>
        <w:spacing w:line="360" w:lineRule="auto"/>
        <w:jc w:val="both"/>
        <w:rPr>
          <w:rFonts w:ascii="Times New Roman" w:hAnsi="Times New Roman" w:cs="Times New Roman" w:hint="eastAsia"/>
          <w:sz w:val="24"/>
        </w:rPr>
      </w:pPr>
      <w:r w:rsidRPr="00723786">
        <w:rPr>
          <w:rStyle w:val="Brain-Comm-Title0"/>
          <w:rFonts w:eastAsiaTheme="minorEastAsia"/>
          <w:color w:val="auto"/>
          <w:sz w:val="24"/>
          <w:szCs w:val="24"/>
        </w:rPr>
        <w:lastRenderedPageBreak/>
        <w:t xml:space="preserve">Supplementary Figure </w:t>
      </w:r>
      <w:r w:rsidRPr="00723786">
        <w:rPr>
          <w:rStyle w:val="Brain-Comm-Title0"/>
          <w:rFonts w:eastAsiaTheme="minorEastAsia" w:hint="eastAsia"/>
          <w:color w:val="auto"/>
          <w:sz w:val="24"/>
          <w:szCs w:val="24"/>
        </w:rPr>
        <w:t>2</w:t>
      </w:r>
      <w:r w:rsidR="007D4159" w:rsidRPr="00723786">
        <w:rPr>
          <w:rStyle w:val="Brain-Comm-Title0"/>
          <w:rFonts w:eastAsiaTheme="minorEastAsia" w:hint="eastAsia"/>
          <w:color w:val="auto"/>
          <w:sz w:val="24"/>
          <w:szCs w:val="24"/>
        </w:rPr>
        <w:t>:</w:t>
      </w:r>
      <w:r w:rsidRPr="00723786">
        <w:rPr>
          <w:rFonts w:ascii="Times New Roman" w:hAnsi="Times New Roman" w:cs="Times New Roman"/>
          <w:b/>
          <w:bCs/>
          <w:sz w:val="24"/>
        </w:rPr>
        <w:t xml:space="preserve"> ROC</w:t>
      </w:r>
      <w:r w:rsidR="0002717D">
        <w:rPr>
          <w:rFonts w:ascii="Times New Roman" w:hAnsi="Times New Roman" w:cs="Times New Roman" w:hint="eastAsia"/>
          <w:b/>
          <w:bCs/>
          <w:sz w:val="24"/>
        </w:rPr>
        <w:t xml:space="preserve"> analysis</w:t>
      </w:r>
      <w:r w:rsidRPr="00723786">
        <w:rPr>
          <w:rFonts w:ascii="Times New Roman" w:hAnsi="Times New Roman" w:cs="Times New Roman"/>
          <w:b/>
          <w:bCs/>
          <w:sz w:val="24"/>
        </w:rPr>
        <w:t xml:space="preserve"> </w:t>
      </w:r>
      <w:r w:rsidR="00DB2071" w:rsidRPr="00723786">
        <w:rPr>
          <w:rFonts w:ascii="Times New Roman" w:hAnsi="Times New Roman" w:cs="Times New Roman" w:hint="eastAsia"/>
          <w:b/>
          <w:bCs/>
          <w:sz w:val="24"/>
        </w:rPr>
        <w:t>based on</w:t>
      </w:r>
      <w:r w:rsidRPr="00723786" w:rsidDel="00F832B4">
        <w:rPr>
          <w:rFonts w:ascii="Times New Roman" w:hAnsi="Times New Roman" w:cs="Times New Roman"/>
          <w:b/>
          <w:bCs/>
          <w:sz w:val="24"/>
        </w:rPr>
        <w:t xml:space="preserve"> </w:t>
      </w:r>
      <w:r w:rsidRPr="00723786">
        <w:rPr>
          <w:rFonts w:ascii="Times New Roman" w:hAnsi="Times New Roman" w:cs="Times New Roman" w:hint="eastAsia"/>
          <w:b/>
          <w:bCs/>
          <w:sz w:val="24"/>
        </w:rPr>
        <w:t xml:space="preserve">the near </w:t>
      </w:r>
      <w:r w:rsidRPr="00723786">
        <w:rPr>
          <w:rFonts w:ascii="Times New Roman" w:hAnsi="Times New Roman" w:cs="Times New Roman"/>
          <w:b/>
          <w:bCs/>
          <w:sz w:val="24"/>
        </w:rPr>
        <w:t>stereoacuity.</w:t>
      </w:r>
      <w:r w:rsidRPr="00723786">
        <w:rPr>
          <w:rFonts w:ascii="Times New Roman" w:hAnsi="Times New Roman" w:cs="Times New Roman"/>
          <w:sz w:val="24"/>
        </w:rPr>
        <w:t xml:space="preserve"> </w:t>
      </w:r>
      <w:bookmarkStart w:id="4" w:name="_Hlk204864922"/>
      <w:r w:rsidR="00E65070" w:rsidRPr="00723786">
        <w:rPr>
          <w:rFonts w:ascii="Times New Roman" w:hAnsi="Times New Roman" w:cs="Times New Roman" w:hint="eastAsia"/>
          <w:sz w:val="24"/>
        </w:rPr>
        <w:t xml:space="preserve">The </w:t>
      </w:r>
      <w:r w:rsidR="00E65070" w:rsidRPr="00723786">
        <w:rPr>
          <w:rFonts w:ascii="Times New Roman" w:hAnsi="Times New Roman" w:cs="Times New Roman"/>
          <w:sz w:val="24"/>
        </w:rPr>
        <w:t xml:space="preserve">ROC curve presenting the classification of </w:t>
      </w:r>
      <w:r w:rsidR="00E65070" w:rsidRPr="00723786">
        <w:rPr>
          <w:rFonts w:ascii="Times New Roman" w:hAnsi="Times New Roman" w:cs="Times New Roman" w:hint="eastAsia"/>
          <w:sz w:val="24"/>
        </w:rPr>
        <w:t xml:space="preserve">IXT group and HC group based on </w:t>
      </w:r>
      <w:bookmarkEnd w:id="4"/>
      <w:r w:rsidR="00E65070" w:rsidRPr="00723786">
        <w:rPr>
          <w:rFonts w:ascii="Times New Roman" w:hAnsi="Times New Roman" w:cs="Times New Roman" w:hint="eastAsia"/>
          <w:sz w:val="24"/>
        </w:rPr>
        <w:t xml:space="preserve">near </w:t>
      </w:r>
      <w:r w:rsidR="00E65070" w:rsidRPr="00723786">
        <w:rPr>
          <w:rFonts w:ascii="Times New Roman" w:hAnsi="Times New Roman" w:cs="Times New Roman"/>
          <w:sz w:val="24"/>
        </w:rPr>
        <w:t>stereoacuity</w:t>
      </w:r>
      <w:r w:rsidR="00E65070" w:rsidRPr="00723786">
        <w:rPr>
          <w:rFonts w:ascii="Times New Roman" w:hAnsi="Times New Roman" w:cs="Times New Roman" w:hint="eastAsia"/>
          <w:sz w:val="24"/>
        </w:rPr>
        <w:t xml:space="preserve">, with an AUC of 0.731 (IXT, </w:t>
      </w:r>
      <w:r w:rsidR="00E65070" w:rsidRPr="00723786">
        <w:rPr>
          <w:rFonts w:ascii="Times New Roman" w:hAnsi="Times New Roman" w:cs="Times New Roman"/>
          <w:sz w:val="24"/>
        </w:rPr>
        <w:t>n=44</w:t>
      </w:r>
      <w:r w:rsidR="00E65070" w:rsidRPr="00723786">
        <w:rPr>
          <w:rFonts w:ascii="Times New Roman" w:hAnsi="Times New Roman" w:cs="Times New Roman" w:hint="eastAsia"/>
          <w:sz w:val="24"/>
        </w:rPr>
        <w:t xml:space="preserve">; HC, </w:t>
      </w:r>
      <w:r w:rsidR="00E65070" w:rsidRPr="00723786">
        <w:rPr>
          <w:rFonts w:ascii="Times New Roman" w:hAnsi="Times New Roman" w:cs="Times New Roman"/>
          <w:sz w:val="24"/>
          <w:shd w:val="clear" w:color="auto" w:fill="FFFFFF"/>
        </w:rPr>
        <w:t>n=37</w:t>
      </w:r>
      <w:r w:rsidR="00E65070" w:rsidRPr="00723786">
        <w:rPr>
          <w:rFonts w:ascii="Times New Roman" w:hAnsi="Times New Roman" w:cs="Times New Roman" w:hint="eastAsia"/>
          <w:sz w:val="24"/>
          <w:shd w:val="clear" w:color="auto" w:fill="FFFFFF"/>
        </w:rPr>
        <w:t>)</w:t>
      </w:r>
      <w:r w:rsidR="00E65070" w:rsidRPr="00723786">
        <w:rPr>
          <w:rFonts w:ascii="Times New Roman" w:hAnsi="Times New Roman" w:cs="Times New Roman" w:hint="eastAsia"/>
          <w:sz w:val="24"/>
        </w:rPr>
        <w:t xml:space="preserve"> .</w:t>
      </w:r>
      <w:r w:rsidR="007D4159" w:rsidRPr="00723786">
        <w:rPr>
          <w:rFonts w:ascii="Times New Roman" w:hAnsi="Times New Roman" w:cs="Times New Roman"/>
          <w:sz w:val="24"/>
        </w:rPr>
        <w:t xml:space="preserve"> </w:t>
      </w:r>
      <w:r w:rsidR="0002717D" w:rsidRPr="0002717D">
        <w:rPr>
          <w:rFonts w:ascii="Times New Roman" w:hAnsi="Times New Roman" w:cs="Times New Roman"/>
          <w:sz w:val="24"/>
        </w:rPr>
        <w:t>ROC</w:t>
      </w:r>
      <w:r w:rsidR="0002717D" w:rsidRPr="0002717D">
        <w:rPr>
          <w:rFonts w:ascii="Times New Roman" w:hAnsi="Times New Roman" w:cs="Times New Roman" w:hint="eastAsia"/>
          <w:sz w:val="24"/>
        </w:rPr>
        <w:t>,</w:t>
      </w:r>
      <w:r w:rsidR="0002717D" w:rsidRPr="0002717D">
        <w:rPr>
          <w:rFonts w:hint="eastAsia"/>
        </w:rPr>
        <w:t xml:space="preserve"> </w:t>
      </w:r>
      <w:r w:rsidR="0002717D" w:rsidRPr="0002717D">
        <w:rPr>
          <w:rFonts w:ascii="Times New Roman" w:hAnsi="Times New Roman" w:cs="Times New Roman" w:hint="eastAsia"/>
          <w:sz w:val="24"/>
        </w:rPr>
        <w:t>receiver operating characteristic</w:t>
      </w:r>
      <w:r w:rsidR="0002717D" w:rsidRPr="0002717D">
        <w:rPr>
          <w:rFonts w:ascii="Times New Roman" w:hAnsi="Times New Roman" w:cs="Times New Roman" w:hint="eastAsia"/>
          <w:sz w:val="24"/>
        </w:rPr>
        <w:t xml:space="preserve">; </w:t>
      </w:r>
      <w:r w:rsidR="007D4159" w:rsidRPr="0002717D">
        <w:rPr>
          <w:rFonts w:ascii="Times New Roman" w:hAnsi="Times New Roman" w:cs="Times New Roman"/>
          <w:sz w:val="24"/>
        </w:rPr>
        <w:t>IXT, intermittent exotropia; HC, healthy control</w:t>
      </w:r>
      <w:r w:rsidR="0002717D">
        <w:rPr>
          <w:rFonts w:ascii="Times New Roman" w:hAnsi="Times New Roman" w:cs="Times New Roman" w:hint="eastAsia"/>
          <w:sz w:val="24"/>
        </w:rPr>
        <w:t>; AUC, area under the curve.</w:t>
      </w:r>
    </w:p>
    <w:p w14:paraId="37D25882" w14:textId="1161071A" w:rsidR="00D50CA8" w:rsidRDefault="007D4159" w:rsidP="007D4159">
      <w:pPr>
        <w:widowControl/>
        <w:jc w:val="center"/>
        <w:rPr>
          <w:rFonts w:ascii="Times New Roman" w:hAnsi="Times New Roman" w:cs="Times New Roman"/>
          <w:color w:val="EE0000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525A2F02" wp14:editId="68CA5344">
            <wp:extent cx="3241548" cy="3032760"/>
            <wp:effectExtent l="0" t="0" r="0" b="0"/>
            <wp:docPr id="19766765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676585" name="图片 197667658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1548" cy="303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50CA8">
        <w:rPr>
          <w:rFonts w:ascii="Times New Roman" w:hAnsi="Times New Roman" w:cs="Times New Roman"/>
          <w:color w:val="EE0000"/>
          <w:szCs w:val="21"/>
        </w:rPr>
        <w:br w:type="page"/>
      </w:r>
    </w:p>
    <w:p w14:paraId="74763FAD" w14:textId="60740F1D" w:rsidR="007D4159" w:rsidRPr="007D4159" w:rsidRDefault="007D4159" w:rsidP="007D415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8"/>
          <w:shd w:val="clear" w:color="auto" w:fill="FFFFFF"/>
        </w:rPr>
      </w:pPr>
      <w:r w:rsidRPr="009B017A">
        <w:rPr>
          <w:rStyle w:val="Brain-Comm-Title0"/>
          <w:rFonts w:eastAsiaTheme="minorEastAsia"/>
          <w:color w:val="000000" w:themeColor="text1"/>
          <w:sz w:val="24"/>
          <w:szCs w:val="24"/>
        </w:rPr>
        <w:lastRenderedPageBreak/>
        <w:t xml:space="preserve">Supplementary </w:t>
      </w:r>
      <w:r w:rsidRPr="009B017A">
        <w:rPr>
          <w:rFonts w:ascii="Times New Roman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Table 1</w:t>
      </w:r>
      <w:r w:rsidRPr="009B017A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7D4159"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| Comparison of the temporal </w:t>
      </w:r>
      <w:bookmarkStart w:id="5" w:name="_Hlk195118069"/>
      <w:r w:rsidRPr="007D4159">
        <w:rPr>
          <w:rFonts w:ascii="Times New Roman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metrics</w:t>
      </w:r>
      <w:r w:rsidRPr="007D4159"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</w:t>
      </w:r>
      <w:bookmarkEnd w:id="5"/>
      <w:r w:rsidRPr="007D4159"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of </w:t>
      </w:r>
      <w:proofErr w:type="spellStart"/>
      <w:r w:rsidRPr="007D4159"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  <w:t>dFC</w:t>
      </w:r>
      <w:proofErr w:type="spellEnd"/>
      <w:r w:rsidRPr="007D4159"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states between </w:t>
      </w:r>
      <w:r w:rsidRPr="007D4159">
        <w:rPr>
          <w:rFonts w:ascii="Times New Roman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 xml:space="preserve">the </w:t>
      </w:r>
      <w:r w:rsidRPr="007D4159">
        <w:rPr>
          <w:rFonts w:ascii="Times New Roman" w:hAnsi="Times New Roman" w:cs="Times New Roman"/>
          <w:b/>
          <w:bCs/>
          <w:color w:val="000000" w:themeColor="text1"/>
          <w:kern w:val="3"/>
          <w:sz w:val="24"/>
        </w:rPr>
        <w:t>IXT and HC group</w:t>
      </w:r>
      <w:r w:rsidRPr="007D4159">
        <w:rPr>
          <w:rFonts w:ascii="Times New Roman" w:hAnsi="Times New Roman" w:cs="Times New Roman" w:hint="eastAsia"/>
          <w:b/>
          <w:bCs/>
          <w:color w:val="000000" w:themeColor="text1"/>
          <w:kern w:val="3"/>
          <w:sz w:val="24"/>
        </w:rPr>
        <w:t>s</w:t>
      </w:r>
    </w:p>
    <w:tbl>
      <w:tblPr>
        <w:tblStyle w:val="af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31"/>
        <w:gridCol w:w="1531"/>
        <w:gridCol w:w="1531"/>
      </w:tblGrid>
      <w:tr w:rsidR="007D4159" w14:paraId="78CA9A33" w14:textId="77777777" w:rsidTr="001C269E">
        <w:trPr>
          <w:trHeight w:val="482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5CF60" w14:textId="77777777" w:rsidR="007D4159" w:rsidRDefault="007D4159" w:rsidP="005876C7">
            <w:pPr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D902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etric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18CA2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D902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IXT (n=44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D1F4F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D902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HC (n=37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6E84C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1C269E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902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7D4159" w14:paraId="2BF6A9C2" w14:textId="77777777" w:rsidTr="001C269E">
        <w:trPr>
          <w:trHeight w:val="482"/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0F8A9AA1" w14:textId="77777777" w:rsidR="007D4159" w:rsidRDefault="007D4159" w:rsidP="005876C7">
            <w:pPr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mean number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of 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ransition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s (n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35ACEF4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64</w:t>
            </w:r>
            <w:r w:rsidRPr="009B017A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06</w:t>
            </w:r>
            <w:r w:rsidRPr="009B017A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5DC256E2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4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38BF9B1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</w:tr>
      <w:tr w:rsidR="007D4159" w14:paraId="18946482" w14:textId="77777777" w:rsidTr="001C269E">
        <w:trPr>
          <w:trHeight w:val="482"/>
          <w:jc w:val="center"/>
        </w:trPr>
        <w:tc>
          <w:tcPr>
            <w:tcW w:w="2547" w:type="dxa"/>
            <w:vAlign w:val="center"/>
          </w:tcPr>
          <w:p w14:paraId="30DB42A2" w14:textId="77777777" w:rsidR="007D4159" w:rsidRDefault="007D4159" w:rsidP="005876C7">
            <w:pPr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D902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tate 1</w:t>
            </w:r>
          </w:p>
        </w:tc>
        <w:tc>
          <w:tcPr>
            <w:tcW w:w="1531" w:type="dxa"/>
            <w:vAlign w:val="center"/>
          </w:tcPr>
          <w:p w14:paraId="6697FB72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</w:p>
        </w:tc>
        <w:tc>
          <w:tcPr>
            <w:tcW w:w="1531" w:type="dxa"/>
            <w:vAlign w:val="center"/>
          </w:tcPr>
          <w:p w14:paraId="6F961FE6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</w:p>
        </w:tc>
        <w:tc>
          <w:tcPr>
            <w:tcW w:w="1531" w:type="dxa"/>
            <w:vAlign w:val="center"/>
          </w:tcPr>
          <w:p w14:paraId="6D52B270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</w:p>
        </w:tc>
      </w:tr>
      <w:tr w:rsidR="007D4159" w14:paraId="58106B6A" w14:textId="77777777" w:rsidTr="001C269E">
        <w:trPr>
          <w:trHeight w:val="482"/>
          <w:jc w:val="center"/>
        </w:trPr>
        <w:tc>
          <w:tcPr>
            <w:tcW w:w="2547" w:type="dxa"/>
            <w:vAlign w:val="center"/>
          </w:tcPr>
          <w:p w14:paraId="0FE07F69" w14:textId="77777777" w:rsidR="007D4159" w:rsidRDefault="007D4159" w:rsidP="005876C7">
            <w:pPr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raction time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n %)</w:t>
            </w:r>
          </w:p>
        </w:tc>
        <w:tc>
          <w:tcPr>
            <w:tcW w:w="1531" w:type="dxa"/>
            <w:vAlign w:val="center"/>
          </w:tcPr>
          <w:p w14:paraId="32848AC1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14:paraId="21CBDD04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14:paraId="24EAA032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4</w:t>
            </w:r>
          </w:p>
        </w:tc>
      </w:tr>
      <w:tr w:rsidR="007D4159" w14:paraId="4B4DE1A6" w14:textId="77777777" w:rsidTr="001C269E">
        <w:trPr>
          <w:trHeight w:val="482"/>
          <w:jc w:val="center"/>
        </w:trPr>
        <w:tc>
          <w:tcPr>
            <w:tcW w:w="2547" w:type="dxa"/>
            <w:vAlign w:val="center"/>
          </w:tcPr>
          <w:p w14:paraId="08F5A5C4" w14:textId="77777777" w:rsidR="007D4159" w:rsidRDefault="007D4159" w:rsidP="005876C7">
            <w:pPr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an dwell time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windows)</w:t>
            </w:r>
          </w:p>
        </w:tc>
        <w:tc>
          <w:tcPr>
            <w:tcW w:w="1531" w:type="dxa"/>
            <w:vAlign w:val="center"/>
          </w:tcPr>
          <w:p w14:paraId="52E50507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14:paraId="36FEB98E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4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14:paraId="65215885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</w:tr>
      <w:tr w:rsidR="007D4159" w14:paraId="5B330D37" w14:textId="77777777" w:rsidTr="001C269E">
        <w:trPr>
          <w:trHeight w:val="482"/>
          <w:jc w:val="center"/>
        </w:trPr>
        <w:tc>
          <w:tcPr>
            <w:tcW w:w="2547" w:type="dxa"/>
            <w:vAlign w:val="center"/>
          </w:tcPr>
          <w:p w14:paraId="05D67666" w14:textId="77777777" w:rsidR="007D4159" w:rsidRPr="00D9026F" w:rsidRDefault="007D4159" w:rsidP="005876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8"/>
                <w:shd w:val="clear" w:color="auto" w:fill="FFFFFF"/>
              </w:rPr>
            </w:pPr>
            <w:r w:rsidRPr="00D902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tate 2</w:t>
            </w:r>
          </w:p>
        </w:tc>
        <w:tc>
          <w:tcPr>
            <w:tcW w:w="1531" w:type="dxa"/>
            <w:vAlign w:val="center"/>
          </w:tcPr>
          <w:p w14:paraId="0F88D969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</w:p>
        </w:tc>
        <w:tc>
          <w:tcPr>
            <w:tcW w:w="1531" w:type="dxa"/>
            <w:vAlign w:val="center"/>
          </w:tcPr>
          <w:p w14:paraId="10094705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</w:p>
        </w:tc>
        <w:tc>
          <w:tcPr>
            <w:tcW w:w="1531" w:type="dxa"/>
            <w:vAlign w:val="center"/>
          </w:tcPr>
          <w:p w14:paraId="4EF6554B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</w:p>
        </w:tc>
      </w:tr>
      <w:tr w:rsidR="007D4159" w14:paraId="2F557CFD" w14:textId="77777777" w:rsidTr="001C269E">
        <w:trPr>
          <w:trHeight w:val="482"/>
          <w:jc w:val="center"/>
        </w:trPr>
        <w:tc>
          <w:tcPr>
            <w:tcW w:w="2547" w:type="dxa"/>
            <w:vAlign w:val="center"/>
          </w:tcPr>
          <w:p w14:paraId="508ED132" w14:textId="77777777" w:rsidR="007D4159" w:rsidRDefault="007D4159" w:rsidP="005876C7">
            <w:pPr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f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action time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n %)</w:t>
            </w:r>
          </w:p>
        </w:tc>
        <w:tc>
          <w:tcPr>
            <w:tcW w:w="1531" w:type="dxa"/>
            <w:vAlign w:val="center"/>
          </w:tcPr>
          <w:p w14:paraId="11FC3951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14:paraId="142F9D37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14:paraId="01AEF0B8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2</w:t>
            </w:r>
          </w:p>
        </w:tc>
      </w:tr>
      <w:tr w:rsidR="007D4159" w14:paraId="3E7291BB" w14:textId="77777777" w:rsidTr="001C269E">
        <w:trPr>
          <w:trHeight w:val="482"/>
          <w:jc w:val="center"/>
        </w:trPr>
        <w:tc>
          <w:tcPr>
            <w:tcW w:w="2547" w:type="dxa"/>
            <w:vAlign w:val="center"/>
          </w:tcPr>
          <w:p w14:paraId="7DA8CDF3" w14:textId="77777777" w:rsidR="007D4159" w:rsidRDefault="007D4159" w:rsidP="005876C7">
            <w:pPr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an dwell time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windows)</w:t>
            </w:r>
          </w:p>
        </w:tc>
        <w:tc>
          <w:tcPr>
            <w:tcW w:w="1531" w:type="dxa"/>
            <w:vAlign w:val="center"/>
          </w:tcPr>
          <w:p w14:paraId="4FF1E487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8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14:paraId="0DD8F5A0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6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14:paraId="5753A1C9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</w:tr>
      <w:tr w:rsidR="007D4159" w14:paraId="6801DADF" w14:textId="77777777" w:rsidTr="001C269E">
        <w:trPr>
          <w:trHeight w:val="482"/>
          <w:jc w:val="center"/>
        </w:trPr>
        <w:tc>
          <w:tcPr>
            <w:tcW w:w="2547" w:type="dxa"/>
            <w:vAlign w:val="center"/>
          </w:tcPr>
          <w:p w14:paraId="4C4D9A7C" w14:textId="77777777" w:rsidR="007D4159" w:rsidRPr="00D9026F" w:rsidRDefault="007D4159" w:rsidP="005876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8"/>
                <w:shd w:val="clear" w:color="auto" w:fill="FFFFFF"/>
              </w:rPr>
            </w:pPr>
            <w:r w:rsidRPr="00D9026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tate 3</w:t>
            </w:r>
          </w:p>
        </w:tc>
        <w:tc>
          <w:tcPr>
            <w:tcW w:w="1531" w:type="dxa"/>
            <w:vAlign w:val="center"/>
          </w:tcPr>
          <w:p w14:paraId="582C61EF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</w:p>
        </w:tc>
        <w:tc>
          <w:tcPr>
            <w:tcW w:w="1531" w:type="dxa"/>
            <w:vAlign w:val="center"/>
          </w:tcPr>
          <w:p w14:paraId="39B5F454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</w:p>
        </w:tc>
        <w:tc>
          <w:tcPr>
            <w:tcW w:w="1531" w:type="dxa"/>
            <w:vAlign w:val="center"/>
          </w:tcPr>
          <w:p w14:paraId="146B0094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</w:p>
        </w:tc>
      </w:tr>
      <w:tr w:rsidR="007D4159" w14:paraId="54B2CC5B" w14:textId="77777777" w:rsidTr="001C269E">
        <w:trPr>
          <w:trHeight w:val="482"/>
          <w:jc w:val="center"/>
        </w:trPr>
        <w:tc>
          <w:tcPr>
            <w:tcW w:w="2547" w:type="dxa"/>
            <w:vAlign w:val="center"/>
          </w:tcPr>
          <w:p w14:paraId="2A368431" w14:textId="77777777" w:rsidR="007D4159" w:rsidRDefault="007D4159" w:rsidP="005876C7">
            <w:pPr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f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action time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n %)</w:t>
            </w:r>
          </w:p>
        </w:tc>
        <w:tc>
          <w:tcPr>
            <w:tcW w:w="1531" w:type="dxa"/>
            <w:vAlign w:val="center"/>
          </w:tcPr>
          <w:p w14:paraId="087A03DA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14:paraId="4BF27093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vAlign w:val="center"/>
          </w:tcPr>
          <w:p w14:paraId="2ED5A1F4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</w:t>
            </w:r>
          </w:p>
        </w:tc>
      </w:tr>
      <w:tr w:rsidR="007D4159" w14:paraId="58F9F9BE" w14:textId="77777777" w:rsidTr="001C269E">
        <w:trPr>
          <w:trHeight w:val="482"/>
          <w:jc w:val="center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6A569A2B" w14:textId="77777777" w:rsidR="007D4159" w:rsidRDefault="007D4159" w:rsidP="005876C7">
            <w:pPr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ean dwell time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(windows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7655F08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9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8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6FB6F9A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5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7</w:t>
            </w:r>
            <w:r w:rsidRPr="009B01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16F53B8B" w14:textId="77777777" w:rsidR="007D4159" w:rsidRDefault="007D4159" w:rsidP="005876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8"/>
                <w:shd w:val="clear" w:color="auto" w:fill="FFFFFF"/>
              </w:rPr>
            </w:pPr>
            <w:r w:rsidRPr="009B01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</w:tr>
    </w:tbl>
    <w:p w14:paraId="02222F1E" w14:textId="2D5FCE4D" w:rsidR="003A12CD" w:rsidRPr="000E6342" w:rsidRDefault="007D4159" w:rsidP="000E6342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E6342">
        <w:rPr>
          <w:rFonts w:ascii="Times New Roman" w:hAnsi="Times New Roman" w:cs="Times New Roman"/>
          <w:color w:val="000000" w:themeColor="text1"/>
          <w:sz w:val="18"/>
          <w:szCs w:val="18"/>
        </w:rPr>
        <w:t>Data are presented as median (</w:t>
      </w:r>
      <w:r w:rsidRPr="000E63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D</w:t>
      </w:r>
      <w:r w:rsidRPr="000E6342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0E63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="000E6342" w:rsidRPr="000E63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spellStart"/>
      <w:r w:rsidRPr="000E63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FC</w:t>
      </w:r>
      <w:proofErr w:type="spellEnd"/>
      <w:r w:rsidRPr="000E63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dynamic functional connectivity; IXT, intermittent exotropia; HC, healthy control</w:t>
      </w:r>
      <w:r w:rsidR="000E634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14:paraId="013CE4DE" w14:textId="4242AAF2" w:rsidR="007D4159" w:rsidRPr="003A12CD" w:rsidRDefault="003A12CD" w:rsidP="003A12CD">
      <w:pPr>
        <w:widowControl/>
        <w:rPr>
          <w:rStyle w:val="Brain-Comm-Title0"/>
          <w:rFonts w:eastAsiaTheme="minorEastAsia"/>
          <w:b w:val="0"/>
          <w:b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C173247" w14:textId="351E849A" w:rsidR="006B66C0" w:rsidRPr="007D4159" w:rsidRDefault="006B66C0" w:rsidP="006B66C0">
      <w:pPr>
        <w:rPr>
          <w:rFonts w:ascii="Times New Roman" w:hAnsi="Times New Roman" w:cs="Times New Roman"/>
          <w:sz w:val="24"/>
        </w:rPr>
      </w:pPr>
      <w:r w:rsidRPr="007D4159">
        <w:rPr>
          <w:rStyle w:val="Brain-Comm-Title0"/>
          <w:rFonts w:eastAsiaTheme="minorEastAsia"/>
          <w:color w:val="auto"/>
          <w:sz w:val="24"/>
          <w:szCs w:val="24"/>
        </w:rPr>
        <w:lastRenderedPageBreak/>
        <w:t xml:space="preserve">Supplementary </w:t>
      </w:r>
      <w:r w:rsidRPr="007D4159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Table 2</w:t>
      </w:r>
      <w:r w:rsidRPr="007D4159">
        <w:rPr>
          <w:rFonts w:ascii="Times New Roman" w:hAnsi="Times New Roman" w:cs="Times New Roman"/>
          <w:sz w:val="24"/>
        </w:rPr>
        <w:t xml:space="preserve"> </w:t>
      </w:r>
      <w:r w:rsidR="007D4159" w:rsidRPr="007D4159">
        <w:rPr>
          <w:rFonts w:ascii="Times New Roman" w:hAnsi="Times New Roman" w:cs="Times New Roman"/>
          <w:b/>
          <w:bCs/>
          <w:sz w:val="24"/>
        </w:rPr>
        <w:t xml:space="preserve">| </w:t>
      </w:r>
      <w:r w:rsidRPr="007D4159">
        <w:rPr>
          <w:rFonts w:ascii="Times New Roman" w:hAnsi="Times New Roman" w:cs="Times New Roman"/>
          <w:b/>
          <w:bCs/>
          <w:sz w:val="24"/>
        </w:rPr>
        <w:t xml:space="preserve">Diagnostic </w:t>
      </w:r>
      <w:r w:rsidRPr="007D4159">
        <w:rPr>
          <w:rFonts w:ascii="Times New Roman" w:hAnsi="Times New Roman" w:cs="Times New Roman" w:hint="eastAsia"/>
          <w:b/>
          <w:bCs/>
          <w:sz w:val="24"/>
        </w:rPr>
        <w:t>p</w:t>
      </w:r>
      <w:r w:rsidRPr="007D4159">
        <w:rPr>
          <w:rFonts w:ascii="Times New Roman" w:hAnsi="Times New Roman" w:cs="Times New Roman"/>
          <w:b/>
          <w:bCs/>
          <w:sz w:val="24"/>
        </w:rPr>
        <w:t xml:space="preserve">erformance </w:t>
      </w:r>
      <w:r w:rsidRPr="007D4159">
        <w:rPr>
          <w:rFonts w:ascii="Times New Roman" w:hAnsi="Times New Roman" w:cs="Times New Roman" w:hint="eastAsia"/>
          <w:b/>
          <w:bCs/>
          <w:sz w:val="24"/>
        </w:rPr>
        <w:t>of near stereoacuity</w:t>
      </w:r>
    </w:p>
    <w:tbl>
      <w:tblPr>
        <w:tblStyle w:val="af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417"/>
        <w:gridCol w:w="1327"/>
        <w:gridCol w:w="1276"/>
        <w:gridCol w:w="1275"/>
        <w:gridCol w:w="1418"/>
      </w:tblGrid>
      <w:tr w:rsidR="007D4159" w:rsidRPr="007D4159" w14:paraId="4C2106B8" w14:textId="77777777" w:rsidTr="00392E72">
        <w:trPr>
          <w:trHeight w:val="598"/>
          <w:jc w:val="center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2F701" w14:textId="7BC1E6A7" w:rsidR="00D50CA8" w:rsidRPr="007D4159" w:rsidRDefault="00D50CA8" w:rsidP="004A1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  <w:r w:rsidRPr="007D415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e</w:t>
            </w:r>
            <w:r w:rsidR="00426B3B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7D415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r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AC1CC" w14:textId="77777777" w:rsidR="00D50CA8" w:rsidRPr="007D4159" w:rsidRDefault="00D50CA8" w:rsidP="004A18BF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UC</w:t>
            </w:r>
          </w:p>
          <w:p w14:paraId="3049802F" w14:textId="77777777" w:rsidR="00D50CA8" w:rsidRPr="007D4159" w:rsidRDefault="00D50CA8" w:rsidP="004A18B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[95% CI]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75315" w14:textId="77777777" w:rsidR="00D50CA8" w:rsidRPr="007D4159" w:rsidRDefault="00D50CA8" w:rsidP="004A18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ensitivity</w:t>
            </w:r>
          </w:p>
          <w:p w14:paraId="0FCB1576" w14:textId="77777777" w:rsidR="00D50CA8" w:rsidRPr="007D4159" w:rsidRDefault="00D50CA8" w:rsidP="004A1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[95% CI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3189F" w14:textId="77777777" w:rsidR="00D50CA8" w:rsidRPr="007D4159" w:rsidRDefault="00D50CA8" w:rsidP="004A18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pecificity</w:t>
            </w:r>
          </w:p>
          <w:p w14:paraId="7AD473E9" w14:textId="77777777" w:rsidR="00D50CA8" w:rsidRPr="007D4159" w:rsidRDefault="00D50CA8" w:rsidP="004A1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[95% CI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F9E11" w14:textId="77777777" w:rsidR="00D50CA8" w:rsidRPr="007D4159" w:rsidRDefault="00D50CA8" w:rsidP="004A18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PV</w:t>
            </w:r>
          </w:p>
          <w:p w14:paraId="2C0FC5B9" w14:textId="77777777" w:rsidR="00D50CA8" w:rsidRPr="007D4159" w:rsidRDefault="00D50CA8" w:rsidP="004A1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[95% CI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111FC" w14:textId="77777777" w:rsidR="00D50CA8" w:rsidRPr="007D4159" w:rsidRDefault="00D50CA8" w:rsidP="004A18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6" w:name="OLE_LINK46"/>
            <w:r w:rsidRPr="007D415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PV</w:t>
            </w:r>
          </w:p>
          <w:bookmarkEnd w:id="6"/>
          <w:p w14:paraId="33BBF133" w14:textId="77777777" w:rsidR="00D50CA8" w:rsidRPr="007D4159" w:rsidRDefault="00D50CA8" w:rsidP="004A1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[95% CI]</w:t>
            </w:r>
          </w:p>
        </w:tc>
      </w:tr>
      <w:tr w:rsidR="007D4159" w:rsidRPr="007D4159" w14:paraId="59A9DA4A" w14:textId="77777777" w:rsidTr="00392E72">
        <w:trPr>
          <w:trHeight w:val="598"/>
          <w:jc w:val="center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277DE" w14:textId="2BDD407E" w:rsidR="00D50CA8" w:rsidRPr="007D4159" w:rsidRDefault="0002717D" w:rsidP="004A1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</w:t>
            </w:r>
            <w:r w:rsidR="00D50CA8"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ear </w:t>
            </w:r>
            <w:r w:rsidR="00D50CA8"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ereoacu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D3F8F" w14:textId="10D32704" w:rsidR="00D50CA8" w:rsidRPr="007D4159" w:rsidRDefault="00D50CA8" w:rsidP="004A18BF">
            <w:pPr>
              <w:ind w:firstLineChars="200" w:firstLine="36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31</w:t>
            </w:r>
          </w:p>
          <w:p w14:paraId="2B6C4ED5" w14:textId="44E16417" w:rsidR="00D50CA8" w:rsidRPr="007D4159" w:rsidRDefault="00D50CA8" w:rsidP="004A1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6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1</w:t>
            </w: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0.8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</w:t>
            </w: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8FAD9" w14:textId="54BA2FDC" w:rsidR="00D50CA8" w:rsidRPr="007D4159" w:rsidRDefault="00D50CA8" w:rsidP="004A18BF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00</w:t>
            </w:r>
          </w:p>
          <w:p w14:paraId="5A5C3CE2" w14:textId="2D68C04F" w:rsidR="00D50CA8" w:rsidRPr="007D4159" w:rsidRDefault="00D50CA8" w:rsidP="004A1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46</w:t>
            </w: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0.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54</w:t>
            </w: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8933A" w14:textId="42E9A667" w:rsidR="00D50CA8" w:rsidRPr="007D4159" w:rsidRDefault="00D50CA8" w:rsidP="004A18BF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38</w:t>
            </w:r>
          </w:p>
          <w:p w14:paraId="3B54EBD7" w14:textId="18A4765F" w:rsidR="00D50CA8" w:rsidRPr="007D4159" w:rsidRDefault="00D50CA8" w:rsidP="004A1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6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0</w:t>
            </w: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0.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38</w:t>
            </w: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873CB" w14:textId="4C665252" w:rsidR="00D50CA8" w:rsidRPr="007D4159" w:rsidRDefault="00D50CA8" w:rsidP="004A18BF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86</w:t>
            </w:r>
          </w:p>
          <w:p w14:paraId="47AF00AC" w14:textId="4AB4DA52" w:rsidR="00D50CA8" w:rsidRPr="007D4159" w:rsidRDefault="00D50CA8" w:rsidP="004A1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6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5</w:t>
            </w: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0.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90</w:t>
            </w: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99CBB" w14:textId="64E65968" w:rsidR="00D50CA8" w:rsidRPr="007D4159" w:rsidRDefault="00D50CA8" w:rsidP="004A18BF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85</w:t>
            </w:r>
          </w:p>
          <w:p w14:paraId="2EBE6809" w14:textId="0EC402A7" w:rsidR="00D50CA8" w:rsidRPr="007D4159" w:rsidRDefault="00D50CA8" w:rsidP="004A1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0.5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4</w:t>
            </w: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0.</w:t>
            </w:r>
            <w:r w:rsidRPr="007D415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62</w:t>
            </w:r>
            <w:r w:rsidRPr="007D415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</w:tbl>
    <w:p w14:paraId="716AEBF7" w14:textId="6170BAB1" w:rsidR="004A4574" w:rsidRPr="007D4159" w:rsidRDefault="006B66C0" w:rsidP="000E6342">
      <w:pPr>
        <w:spacing w:line="360" w:lineRule="auto"/>
        <w:rPr>
          <w:rFonts w:ascii="Times New Roman" w:hAnsi="Times New Roman" w:cs="Times New Roman"/>
        </w:rPr>
      </w:pPr>
      <w:r w:rsidRPr="007D4159">
        <w:rPr>
          <w:rFonts w:ascii="Times New Roman" w:hAnsi="Times New Roman" w:cs="Times New Roman" w:hint="eastAsia"/>
          <w:sz w:val="18"/>
          <w:szCs w:val="18"/>
        </w:rPr>
        <w:t>AUC,</w:t>
      </w:r>
      <w:r w:rsidRPr="007D4159">
        <w:rPr>
          <w:rFonts w:ascii="Arial" w:hAnsi="Arial" w:cs="Arial"/>
          <w:sz w:val="18"/>
          <w:szCs w:val="18"/>
          <w:shd w:val="clear" w:color="auto" w:fill="FFFFFF"/>
        </w:rPr>
        <w:t xml:space="preserve"> </w:t>
      </w:r>
      <w:bookmarkStart w:id="7" w:name="_Hlk193704449"/>
      <w:r w:rsidRPr="007D4159">
        <w:rPr>
          <w:rFonts w:ascii="Times New Roman" w:eastAsia="黑体" w:hAnsi="Times New Roman"/>
          <w:sz w:val="18"/>
          <w:szCs w:val="18"/>
        </w:rPr>
        <w:t>area under the curve</w:t>
      </w:r>
      <w:bookmarkEnd w:id="7"/>
      <w:r w:rsidRPr="007D4159">
        <w:rPr>
          <w:rFonts w:ascii="Times New Roman" w:hAnsi="Times New Roman" w:cs="Times New Roman" w:hint="eastAsia"/>
          <w:sz w:val="18"/>
          <w:szCs w:val="18"/>
        </w:rPr>
        <w:t xml:space="preserve">; NPV, </w:t>
      </w:r>
      <w:r w:rsidRPr="007D4159">
        <w:rPr>
          <w:rFonts w:ascii="Times New Roman" w:hAnsi="Times New Roman" w:cs="Times New Roman"/>
          <w:sz w:val="18"/>
          <w:szCs w:val="18"/>
        </w:rPr>
        <w:t>negative predictive value</w:t>
      </w:r>
      <w:r w:rsidRPr="007D4159">
        <w:rPr>
          <w:rFonts w:ascii="Times New Roman" w:hAnsi="Times New Roman" w:cs="Times New Roman" w:hint="eastAsia"/>
          <w:sz w:val="18"/>
          <w:szCs w:val="18"/>
        </w:rPr>
        <w:t>; PPV</w:t>
      </w:r>
      <w:r w:rsidRPr="007D4159">
        <w:rPr>
          <w:rFonts w:ascii="Times New Roman" w:hAnsi="Times New Roman" w:cs="Times New Roman"/>
          <w:sz w:val="18"/>
          <w:szCs w:val="18"/>
          <w:shd w:val="clear" w:color="auto" w:fill="FFFFFF"/>
        </w:rPr>
        <w:t>,</w:t>
      </w:r>
      <w:r w:rsidRPr="007D4159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 w:rsidRPr="007D4159">
        <w:rPr>
          <w:rFonts w:ascii="Times New Roman" w:hAnsi="Times New Roman" w:cs="Times New Roman"/>
          <w:sz w:val="18"/>
          <w:szCs w:val="18"/>
          <w:shd w:val="clear" w:color="auto" w:fill="FFFFFF"/>
        </w:rPr>
        <w:t>p</w:t>
      </w:r>
      <w:r w:rsidRPr="007D4159">
        <w:rPr>
          <w:rFonts w:ascii="Times New Roman" w:hAnsi="Times New Roman" w:cs="Times New Roman"/>
          <w:sz w:val="18"/>
          <w:szCs w:val="18"/>
        </w:rPr>
        <w:t xml:space="preserve">ositive predictive </w:t>
      </w:r>
      <w:r w:rsidRPr="007D4159">
        <w:rPr>
          <w:rFonts w:ascii="Times New Roman" w:hAnsi="Times New Roman" w:cs="Times New Roman" w:hint="eastAsia"/>
          <w:sz w:val="18"/>
          <w:szCs w:val="18"/>
        </w:rPr>
        <w:t>v</w:t>
      </w:r>
      <w:r w:rsidRPr="007D4159">
        <w:rPr>
          <w:rFonts w:ascii="Times New Roman" w:hAnsi="Times New Roman" w:cs="Times New Roman"/>
          <w:sz w:val="18"/>
          <w:szCs w:val="18"/>
        </w:rPr>
        <w:t>alue</w:t>
      </w:r>
      <w:r w:rsidRPr="007D415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7D4159">
        <w:rPr>
          <w:rFonts w:ascii="Times New Roman" w:hAnsi="Times New Roman" w:cs="Times New Roman"/>
          <w:sz w:val="18"/>
          <w:szCs w:val="18"/>
        </w:rPr>
        <w:t>CI</w:t>
      </w:r>
      <w:r w:rsidRPr="007D4159">
        <w:rPr>
          <w:rFonts w:ascii="Times New Roman" w:hAnsi="Times New Roman" w:cs="Times New Roman" w:hint="eastAsia"/>
          <w:sz w:val="18"/>
          <w:szCs w:val="18"/>
        </w:rPr>
        <w:t>,</w:t>
      </w:r>
      <w:r w:rsidRPr="007D4159">
        <w:rPr>
          <w:rFonts w:ascii="Times New Roman" w:hAnsi="Times New Roman" w:cs="Times New Roman"/>
          <w:sz w:val="18"/>
          <w:szCs w:val="18"/>
        </w:rPr>
        <w:t xml:space="preserve"> </w:t>
      </w:r>
      <w:r w:rsidR="0002717D">
        <w:rPr>
          <w:rFonts w:ascii="Times New Roman" w:hAnsi="Times New Roman" w:cs="Times New Roman" w:hint="eastAsia"/>
          <w:sz w:val="18"/>
          <w:szCs w:val="18"/>
        </w:rPr>
        <w:t>c</w:t>
      </w:r>
      <w:r w:rsidRPr="007D4159">
        <w:rPr>
          <w:rFonts w:ascii="Times New Roman" w:hAnsi="Times New Roman" w:cs="Times New Roman"/>
          <w:sz w:val="18"/>
          <w:szCs w:val="18"/>
        </w:rPr>
        <w:t xml:space="preserve">onfidence </w:t>
      </w:r>
      <w:r w:rsidR="0002717D">
        <w:rPr>
          <w:rFonts w:ascii="Times New Roman" w:hAnsi="Times New Roman" w:cs="Times New Roman" w:hint="eastAsia"/>
          <w:sz w:val="18"/>
          <w:szCs w:val="18"/>
        </w:rPr>
        <w:t>i</w:t>
      </w:r>
      <w:r w:rsidRPr="007D4159">
        <w:rPr>
          <w:rFonts w:ascii="Times New Roman" w:hAnsi="Times New Roman" w:cs="Times New Roman"/>
          <w:sz w:val="18"/>
          <w:szCs w:val="18"/>
        </w:rPr>
        <w:t>nterval</w:t>
      </w:r>
      <w:r w:rsidRPr="007D4159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4A4574" w:rsidRPr="007D415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2FC91" w14:textId="77777777" w:rsidR="00EF5CA2" w:rsidRDefault="00EF5CA2" w:rsidP="004A457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2FECE6" w14:textId="77777777" w:rsidR="00EF5CA2" w:rsidRDefault="00EF5CA2" w:rsidP="004A457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4212783"/>
      <w:docPartObj>
        <w:docPartGallery w:val="Page Numbers (Bottom of Page)"/>
        <w:docPartUnique/>
      </w:docPartObj>
    </w:sdtPr>
    <w:sdtContent>
      <w:p w14:paraId="0020EECD" w14:textId="661C87F3" w:rsidR="00A80ACB" w:rsidRDefault="00A80ACB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EEFB35A" w14:textId="77777777" w:rsidR="00A80ACB" w:rsidRDefault="00A80AC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EC134" w14:textId="77777777" w:rsidR="00EF5CA2" w:rsidRDefault="00EF5CA2" w:rsidP="004A457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C09476E" w14:textId="77777777" w:rsidR="00EF5CA2" w:rsidRDefault="00EF5CA2" w:rsidP="004A457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F1FC0FC-3352-4185-9158-5A4029EE0653}"/>
    <w:docVar w:name="KY_MEDREF_VERSION" w:val="3"/>
  </w:docVars>
  <w:rsids>
    <w:rsidRoot w:val="004A4574"/>
    <w:rsid w:val="0002717D"/>
    <w:rsid w:val="000956F6"/>
    <w:rsid w:val="000D6340"/>
    <w:rsid w:val="000E6342"/>
    <w:rsid w:val="000E7EE9"/>
    <w:rsid w:val="0010432B"/>
    <w:rsid w:val="001C269E"/>
    <w:rsid w:val="001C5A5C"/>
    <w:rsid w:val="001C5BF3"/>
    <w:rsid w:val="0020574B"/>
    <w:rsid w:val="00220BD6"/>
    <w:rsid w:val="002235C2"/>
    <w:rsid w:val="00223C21"/>
    <w:rsid w:val="00233AFB"/>
    <w:rsid w:val="002860D9"/>
    <w:rsid w:val="002E5A43"/>
    <w:rsid w:val="00322B75"/>
    <w:rsid w:val="003327F8"/>
    <w:rsid w:val="00372AFD"/>
    <w:rsid w:val="00385258"/>
    <w:rsid w:val="0039143E"/>
    <w:rsid w:val="00392E72"/>
    <w:rsid w:val="00393733"/>
    <w:rsid w:val="003A12CD"/>
    <w:rsid w:val="003E565D"/>
    <w:rsid w:val="00425C94"/>
    <w:rsid w:val="00426B3B"/>
    <w:rsid w:val="00434F14"/>
    <w:rsid w:val="00492A38"/>
    <w:rsid w:val="004A4574"/>
    <w:rsid w:val="004C581E"/>
    <w:rsid w:val="004C6049"/>
    <w:rsid w:val="004D0D1A"/>
    <w:rsid w:val="00534F08"/>
    <w:rsid w:val="005846E2"/>
    <w:rsid w:val="005B400B"/>
    <w:rsid w:val="005E0189"/>
    <w:rsid w:val="005E66AC"/>
    <w:rsid w:val="0069261A"/>
    <w:rsid w:val="006A4DFB"/>
    <w:rsid w:val="006B4D94"/>
    <w:rsid w:val="006B66C0"/>
    <w:rsid w:val="006E1A11"/>
    <w:rsid w:val="006F4C67"/>
    <w:rsid w:val="00702027"/>
    <w:rsid w:val="00717D54"/>
    <w:rsid w:val="00723786"/>
    <w:rsid w:val="007272D8"/>
    <w:rsid w:val="007404DC"/>
    <w:rsid w:val="00745CF2"/>
    <w:rsid w:val="007C24E3"/>
    <w:rsid w:val="007D4159"/>
    <w:rsid w:val="00812656"/>
    <w:rsid w:val="00866659"/>
    <w:rsid w:val="008B66EF"/>
    <w:rsid w:val="00930DDB"/>
    <w:rsid w:val="00943C3A"/>
    <w:rsid w:val="00957FD9"/>
    <w:rsid w:val="009918F4"/>
    <w:rsid w:val="009B017A"/>
    <w:rsid w:val="00A07D1B"/>
    <w:rsid w:val="00A16DF0"/>
    <w:rsid w:val="00A17DB8"/>
    <w:rsid w:val="00A32E4C"/>
    <w:rsid w:val="00A41EEF"/>
    <w:rsid w:val="00A80ACB"/>
    <w:rsid w:val="00AA4A1F"/>
    <w:rsid w:val="00AC17B1"/>
    <w:rsid w:val="00AD3CE9"/>
    <w:rsid w:val="00AE6ADD"/>
    <w:rsid w:val="00B06B45"/>
    <w:rsid w:val="00B73780"/>
    <w:rsid w:val="00B93521"/>
    <w:rsid w:val="00BC7FAC"/>
    <w:rsid w:val="00C44EC9"/>
    <w:rsid w:val="00CA4964"/>
    <w:rsid w:val="00CE1C7F"/>
    <w:rsid w:val="00D409B6"/>
    <w:rsid w:val="00D50CA8"/>
    <w:rsid w:val="00D9026F"/>
    <w:rsid w:val="00DA308D"/>
    <w:rsid w:val="00DB2071"/>
    <w:rsid w:val="00DB5CBC"/>
    <w:rsid w:val="00DD1B2D"/>
    <w:rsid w:val="00E300EF"/>
    <w:rsid w:val="00E65070"/>
    <w:rsid w:val="00ED0F26"/>
    <w:rsid w:val="00EF47E9"/>
    <w:rsid w:val="00EF5CA2"/>
    <w:rsid w:val="00FA79C1"/>
    <w:rsid w:val="00FD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FD7B02"/>
  <w15:chartTrackingRefBased/>
  <w15:docId w15:val="{F09F60E2-3F65-4680-8962-09117ED67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45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4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45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457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457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457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457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457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457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457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45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45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457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457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457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45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45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45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45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4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45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45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45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45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45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457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45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457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A457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457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45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457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4574"/>
    <w:rPr>
      <w:sz w:val="18"/>
      <w:szCs w:val="18"/>
    </w:rPr>
  </w:style>
  <w:style w:type="paragraph" w:customStyle="1" w:styleId="Brain-Comm-Title">
    <w:name w:val="Brain-Comm-Title"/>
    <w:basedOn w:val="1"/>
    <w:next w:val="a"/>
    <w:link w:val="Brain-Comm-Title0"/>
    <w:qFormat/>
    <w:rsid w:val="004C581E"/>
    <w:pPr>
      <w:spacing w:line="360" w:lineRule="auto"/>
    </w:pPr>
    <w:rPr>
      <w:rFonts w:ascii="Times New Roman" w:eastAsia="Times New Roman" w:hAnsi="Times New Roman" w:cs="Times New Roman"/>
      <w:b/>
      <w:bCs/>
      <w:color w:val="FF0000"/>
      <w:sz w:val="22"/>
    </w:rPr>
  </w:style>
  <w:style w:type="character" w:customStyle="1" w:styleId="Brain-Comm-Title0">
    <w:name w:val="Brain-Comm-Title 字符"/>
    <w:basedOn w:val="a0"/>
    <w:link w:val="Brain-Comm-Title"/>
    <w:rsid w:val="004C581E"/>
    <w:rPr>
      <w:rFonts w:ascii="Times New Roman" w:eastAsia="Times New Roman" w:hAnsi="Times New Roman" w:cs="Times New Roman"/>
      <w:b/>
      <w:bCs/>
      <w:color w:val="FF0000"/>
      <w:szCs w:val="48"/>
    </w:rPr>
  </w:style>
  <w:style w:type="paragraph" w:styleId="TOC">
    <w:name w:val="TOC Heading"/>
    <w:basedOn w:val="1"/>
    <w:next w:val="a"/>
    <w:uiPriority w:val="39"/>
    <w:unhideWhenUsed/>
    <w:qFormat/>
    <w:rsid w:val="009918F4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9918F4"/>
    <w:pPr>
      <w:widowControl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9918F4"/>
    <w:pPr>
      <w:widowControl/>
      <w:spacing w:after="100" w:line="259" w:lineRule="auto"/>
    </w:pPr>
    <w:rPr>
      <w:rFonts w:cs="Times New Roman"/>
      <w:kern w:val="0"/>
      <w:szCs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9918F4"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  <w:style w:type="character" w:styleId="af2">
    <w:name w:val="Hyperlink"/>
    <w:basedOn w:val="a0"/>
    <w:uiPriority w:val="99"/>
    <w:unhideWhenUsed/>
    <w:rsid w:val="009918F4"/>
    <w:rPr>
      <w:color w:val="0563C1" w:themeColor="hyperlink"/>
      <w:u w:val="single"/>
    </w:rPr>
  </w:style>
  <w:style w:type="table" w:styleId="af3">
    <w:name w:val="Table Grid"/>
    <w:basedOn w:val="a1"/>
    <w:uiPriority w:val="39"/>
    <w:rsid w:val="00D50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5E735-7087-46AD-AFC9-E68958BA4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4</Pages>
  <Words>345</Words>
  <Characters>1836</Characters>
  <Application>Microsoft Office Word</Application>
  <DocSecurity>0</DocSecurity>
  <Lines>96</Lines>
  <Paragraphs>75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di zhou</dc:creator>
  <cp:keywords/>
  <dc:description/>
  <cp:lastModifiedBy>mengdi zhou</cp:lastModifiedBy>
  <cp:revision>29</cp:revision>
  <cp:lastPrinted>2025-04-27T18:14:00Z</cp:lastPrinted>
  <dcterms:created xsi:type="dcterms:W3CDTF">2025-04-25T16:23:00Z</dcterms:created>
  <dcterms:modified xsi:type="dcterms:W3CDTF">2025-09-23T14:09:00Z</dcterms:modified>
</cp:coreProperties>
</file>